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Percentage of assemblages with significant patterns of phylogenetic structure (even or clustered) for each combination of spatial grain, data source and species pool.</w:t>
      </w:r>
    </w:p>
    <w:tbl>
      <w:tblPr>
        <w:tblW w:w="100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2500"/>
        <w:gridCol w:w="548"/>
        <w:gridCol w:w="936"/>
        <w:gridCol w:w="548"/>
        <w:gridCol w:w="936"/>
        <w:gridCol w:w="548"/>
        <w:gridCol w:w="936"/>
        <w:gridCol w:w="548"/>
        <w:gridCol w:w="936"/>
      </w:tblGrid>
      <w:tr>
        <w:trPr>
          <w:trHeight w:val="270" w:hRule="atLeast"/>
        </w:trPr>
        <w:tc>
          <w:tcPr>
            <w:tcW w:w="15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All species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  <w:t>Source of data and spatial grain</w:t>
            </w:r>
          </w:p>
        </w:tc>
        <w:tc>
          <w:tcPr>
            <w:tcW w:w="1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 xml:space="preserve">Coarse-grain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1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2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grai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1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8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8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7.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3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0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levation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  <w:t>Type of data and spatial grain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 xml:space="preserve">Coarse-grain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1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2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grai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1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5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8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7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7.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.5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0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Half-degree                      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  <w:t>Type of data and spatial grain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N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P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ev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clustered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 xml:space="preserve">Coarse-grain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1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0.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2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9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  <w:t>Fine-grai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Field inventori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3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8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8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0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Museum record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2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24.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4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Range map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35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13.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80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6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53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21:25:00Z</dcterms:created>
  <dc:creator>Laboratorio</dc:creator>
  <dc:description/>
  <cp:keywords/>
  <dc:language>en-US</dc:language>
  <cp:lastModifiedBy>ANONIMO ANONIMO</cp:lastModifiedBy>
  <dcterms:modified xsi:type="dcterms:W3CDTF">2012-04-08T17:39:00Z</dcterms:modified>
  <cp:revision>6</cp:revision>
  <dc:subject/>
  <dc:title/>
</cp:coreProperties>
</file>